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10C15" w14:textId="77777777" w:rsidR="00FF2782" w:rsidRPr="003308CB" w:rsidRDefault="00A25601" w:rsidP="00A2560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308CB">
        <w:rPr>
          <w:rFonts w:ascii="Times New Roman" w:hAnsi="Times New Roman" w:cs="Times New Roman"/>
          <w:b/>
          <w:bCs/>
          <w:sz w:val="28"/>
          <w:szCs w:val="28"/>
        </w:rPr>
        <w:t xml:space="preserve">Supplemental material: </w:t>
      </w:r>
    </w:p>
    <w:p w14:paraId="1EDC3283" w14:textId="10F7D9F3" w:rsidR="00A25601" w:rsidRPr="003308CB" w:rsidRDefault="00A25601" w:rsidP="00A2560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308CB">
        <w:rPr>
          <w:rFonts w:ascii="Times New Roman" w:hAnsi="Times New Roman" w:cs="Times New Roman"/>
          <w:b/>
          <w:bCs/>
          <w:i/>
          <w:iCs/>
          <w:sz w:val="28"/>
          <w:szCs w:val="28"/>
        </w:rPr>
        <w:t>Andexanet alfa reduces hematoma expansion following controlled cortical impact in mice</w:t>
      </w:r>
      <w:r w:rsidRPr="003308CB">
        <w:rPr>
          <w:rFonts w:ascii="Times New Roman" w:hAnsi="Times New Roman" w:cs="Times New Roman"/>
          <w:i/>
          <w:iCs/>
        </w:rPr>
        <w:t xml:space="preserve"> </w:t>
      </w:r>
      <w:r w:rsidRPr="003308CB">
        <w:rPr>
          <w:rFonts w:ascii="Times New Roman" w:hAnsi="Times New Roman" w:cs="Times New Roman"/>
          <w:b/>
          <w:bCs/>
          <w:i/>
          <w:iCs/>
          <w:sz w:val="28"/>
          <w:szCs w:val="28"/>
        </w:rPr>
        <w:t>pretreated with rivaroxaban</w:t>
      </w:r>
      <w:r w:rsidRPr="003308C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08A8404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  <w:vertAlign w:val="superscript"/>
          <w:lang w:val="de-DE"/>
        </w:rPr>
      </w:pPr>
      <w:r w:rsidRPr="003308CB">
        <w:rPr>
          <w:rFonts w:ascii="Times New Roman" w:hAnsi="Times New Roman" w:cs="Times New Roman"/>
          <w:lang w:val="de-DE"/>
        </w:rPr>
        <w:t>Franziska Lieschke, MD</w:t>
      </w:r>
      <w:r w:rsidRPr="003308CB">
        <w:rPr>
          <w:rFonts w:ascii="Times New Roman" w:hAnsi="Times New Roman" w:cs="Times New Roman"/>
          <w:vertAlign w:val="superscript"/>
          <w:lang w:val="de-DE"/>
        </w:rPr>
        <w:t>1,2 *</w:t>
      </w:r>
      <w:r w:rsidRPr="003308CB">
        <w:rPr>
          <w:rFonts w:ascii="Times New Roman" w:hAnsi="Times New Roman" w:cs="Times New Roman"/>
          <w:lang w:val="de-DE"/>
        </w:rPr>
        <w:t>; Sarah Gelhard, MD</w:t>
      </w:r>
      <w:r w:rsidRPr="003308CB">
        <w:rPr>
          <w:rFonts w:ascii="Times New Roman" w:hAnsi="Times New Roman" w:cs="Times New Roman"/>
          <w:vertAlign w:val="superscript"/>
          <w:lang w:val="de-DE"/>
        </w:rPr>
        <w:t>1, *</w:t>
      </w:r>
      <w:r w:rsidRPr="003308CB">
        <w:rPr>
          <w:rFonts w:ascii="Times New Roman" w:hAnsi="Times New Roman" w:cs="Times New Roman"/>
          <w:lang w:val="de-DE"/>
        </w:rPr>
        <w:t>; Michelle Rosenthal</w:t>
      </w:r>
      <w:r w:rsidRPr="003308CB">
        <w:rPr>
          <w:rFonts w:ascii="Times New Roman" w:hAnsi="Times New Roman" w:cs="Times New Roman"/>
          <w:color w:val="000000" w:themeColor="text1"/>
          <w:lang w:val="de-DE"/>
        </w:rPr>
        <w:t>-</w:t>
      </w:r>
      <w:proofErr w:type="spellStart"/>
      <w:r w:rsidRPr="003308CB">
        <w:rPr>
          <w:rFonts w:ascii="Times New Roman" w:hAnsi="Times New Roman" w:cs="Times New Roman"/>
          <w:color w:val="000000" w:themeColor="text1"/>
          <w:lang w:val="de-DE"/>
        </w:rPr>
        <w:t>Rueckeis</w:t>
      </w:r>
      <w:proofErr w:type="spellEnd"/>
      <w:r w:rsidRPr="003308CB">
        <w:rPr>
          <w:rFonts w:ascii="Times New Roman" w:hAnsi="Times New Roman" w:cs="Times New Roman"/>
          <w:color w:val="000000" w:themeColor="text1"/>
          <w:lang w:val="de-DE"/>
        </w:rPr>
        <w:t>, MD</w:t>
      </w:r>
      <w:r w:rsidRPr="003308C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3308CB">
        <w:rPr>
          <w:rFonts w:ascii="Times New Roman" w:hAnsi="Times New Roman" w:cs="Times New Roman"/>
          <w:lang w:val="de-DE"/>
        </w:rPr>
        <w:t>; Christian Grefkes, MD</w:t>
      </w:r>
      <w:r w:rsidRPr="003308CB">
        <w:rPr>
          <w:rFonts w:ascii="Times New Roman" w:hAnsi="Times New Roman" w:cs="Times New Roman"/>
          <w:vertAlign w:val="superscript"/>
          <w:lang w:val="de-DE"/>
        </w:rPr>
        <w:t>1</w:t>
      </w:r>
      <w:r w:rsidRPr="003308CB">
        <w:rPr>
          <w:rFonts w:ascii="Times New Roman" w:hAnsi="Times New Roman" w:cs="Times New Roman"/>
          <w:lang w:val="de-DE"/>
        </w:rPr>
        <w:t>; Ferdinand O. Bohmann, MD</w:t>
      </w:r>
      <w:r w:rsidRPr="003308CB">
        <w:rPr>
          <w:rFonts w:ascii="Times New Roman" w:hAnsi="Times New Roman" w:cs="Times New Roman"/>
          <w:vertAlign w:val="superscript"/>
          <w:lang w:val="de-DE"/>
        </w:rPr>
        <w:t>1</w:t>
      </w:r>
    </w:p>
    <w:p w14:paraId="5CF73850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  <w:lang w:val="de-DE"/>
        </w:rPr>
      </w:pPr>
    </w:p>
    <w:p w14:paraId="13382B02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vertAlign w:val="superscript"/>
        </w:rPr>
        <w:t>1</w:t>
      </w:r>
      <w:r w:rsidRPr="003308CB">
        <w:rPr>
          <w:rFonts w:ascii="Times New Roman" w:hAnsi="Times New Roman" w:cs="Times New Roman"/>
        </w:rPr>
        <w:t>Goethe University Frankfurt, University Hospital, Department of Neurology, Frankfurt/Main, Germany</w:t>
      </w:r>
    </w:p>
    <w:p w14:paraId="6CD6B7C7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vertAlign w:val="superscript"/>
        </w:rPr>
        <w:t xml:space="preserve">2 </w:t>
      </w:r>
      <w:r w:rsidRPr="003308CB">
        <w:rPr>
          <w:rFonts w:ascii="Times New Roman" w:hAnsi="Times New Roman" w:cs="Times New Roman"/>
        </w:rPr>
        <w:t xml:space="preserve">Charité </w:t>
      </w:r>
      <w:proofErr w:type="spellStart"/>
      <w:r w:rsidRPr="003308CB">
        <w:rPr>
          <w:rFonts w:ascii="Times New Roman" w:hAnsi="Times New Roman" w:cs="Times New Roman"/>
        </w:rPr>
        <w:t>Universitätsmedizin</w:t>
      </w:r>
      <w:proofErr w:type="spellEnd"/>
      <w:r w:rsidRPr="003308CB">
        <w:rPr>
          <w:rFonts w:ascii="Times New Roman" w:hAnsi="Times New Roman" w:cs="Times New Roman"/>
        </w:rPr>
        <w:t xml:space="preserve"> Berlin, Department of Neurology with Experimental Neurology, </w:t>
      </w:r>
    </w:p>
    <w:p w14:paraId="04553526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Berlin, Germany</w:t>
      </w:r>
    </w:p>
    <w:p w14:paraId="53E49CD7" w14:textId="77777777" w:rsidR="00A25601" w:rsidRPr="003308CB" w:rsidRDefault="00A25601" w:rsidP="00A25601">
      <w:pPr>
        <w:spacing w:line="480" w:lineRule="auto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*These authors contributed equally to this work and share first authorship</w:t>
      </w:r>
    </w:p>
    <w:p w14:paraId="11F49C04" w14:textId="77777777" w:rsidR="00A25601" w:rsidRPr="003308CB" w:rsidRDefault="00A25601">
      <w:pPr>
        <w:rPr>
          <w:rFonts w:ascii="Times New Roman" w:hAnsi="Times New Roman" w:cs="Times New Roman"/>
        </w:rPr>
      </w:pPr>
    </w:p>
    <w:p w14:paraId="22A24BB6" w14:textId="77777777" w:rsidR="00A25601" w:rsidRPr="003308CB" w:rsidRDefault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br w:type="page"/>
      </w:r>
    </w:p>
    <w:p w14:paraId="3ACA8F73" w14:textId="521C4D25" w:rsidR="00A25601" w:rsidRPr="003308CB" w:rsidRDefault="008951C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308CB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l </w:t>
      </w:r>
      <w:r w:rsidR="00A25601" w:rsidRPr="003308CB">
        <w:rPr>
          <w:rFonts w:ascii="Times New Roman" w:hAnsi="Times New Roman" w:cs="Times New Roman"/>
          <w:b/>
          <w:bCs/>
          <w:sz w:val="32"/>
          <w:szCs w:val="32"/>
        </w:rPr>
        <w:t>Methods:</w:t>
      </w:r>
    </w:p>
    <w:p w14:paraId="7FA3BD4E" w14:textId="77777777" w:rsidR="00A25601" w:rsidRPr="003308CB" w:rsidRDefault="00A25601" w:rsidP="00A25601">
      <w:pPr>
        <w:rPr>
          <w:rFonts w:ascii="Times New Roman" w:hAnsi="Times New Roman" w:cs="Times New Roman"/>
          <w:b/>
          <w:bCs/>
        </w:rPr>
      </w:pPr>
    </w:p>
    <w:p w14:paraId="7E44C2BC" w14:textId="18FB66CE" w:rsidR="00A25601" w:rsidRPr="003308CB" w:rsidRDefault="00A25601" w:rsidP="00A25601">
      <w:pPr>
        <w:rPr>
          <w:rFonts w:ascii="Times New Roman" w:hAnsi="Times New Roman" w:cs="Times New Roman"/>
          <w:b/>
          <w:bCs/>
        </w:rPr>
      </w:pPr>
      <w:r w:rsidRPr="003308CB">
        <w:rPr>
          <w:rFonts w:ascii="Times New Roman" w:hAnsi="Times New Roman" w:cs="Times New Roman"/>
          <w:b/>
          <w:bCs/>
        </w:rPr>
        <w:t>Semiquantitative Assessment of Hemorrhage and Edema</w:t>
      </w:r>
    </w:p>
    <w:p w14:paraId="2EEF939E" w14:textId="77777777" w:rsidR="00A25601" w:rsidRPr="003308CB" w:rsidRDefault="00A25601" w:rsidP="00A25601">
      <w:pPr>
        <w:rPr>
          <w:rFonts w:ascii="Times New Roman" w:hAnsi="Times New Roman" w:cs="Times New Roman"/>
        </w:rPr>
      </w:pPr>
    </w:p>
    <w:p w14:paraId="67BFFEF7" w14:textId="77777777" w:rsidR="00735638" w:rsidRPr="003308CB" w:rsidRDefault="00A25601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u w:val="single"/>
        </w:rPr>
        <w:t>I. Hemorrhages</w:t>
      </w:r>
      <w:r w:rsidRPr="003308CB">
        <w:rPr>
          <w:rFonts w:ascii="Times New Roman" w:hAnsi="Times New Roman" w:cs="Times New Roman"/>
        </w:rPr>
        <w:t xml:space="preserve">: </w:t>
      </w:r>
    </w:p>
    <w:p w14:paraId="1BF5EB52" w14:textId="77777777" w:rsidR="00735638" w:rsidRPr="003308CB" w:rsidRDefault="00A25601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HE staining, investigating the maximum impact within the slices and quantifying bleeding through the detection of extravascular erythrocytes as well as red-blood-cell-conglomerates on a microscopic 5-point scale:</w:t>
      </w:r>
    </w:p>
    <w:p w14:paraId="04949D1B" w14:textId="6EF582F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0=no hemorrhage, </w:t>
      </w:r>
    </w:p>
    <w:p w14:paraId="6078862E" w14:textId="5753EF5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1=single petechial hemorrhage, </w:t>
      </w:r>
    </w:p>
    <w:p w14:paraId="16D9E351" w14:textId="7777777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2=confluent petechial hemorrhage, </w:t>
      </w:r>
    </w:p>
    <w:p w14:paraId="4C6A16B0" w14:textId="7777777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3=single space-occupying hemorrhage, </w:t>
      </w:r>
    </w:p>
    <w:p w14:paraId="37FEEED6" w14:textId="3FF245BC" w:rsidR="00A25601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4=various, space-occupying hemorrhage. </w:t>
      </w:r>
    </w:p>
    <w:p w14:paraId="33E0A7BB" w14:textId="77777777" w:rsidR="00735638" w:rsidRPr="003308CB" w:rsidRDefault="00735638" w:rsidP="00A25601">
      <w:pPr>
        <w:rPr>
          <w:rFonts w:ascii="Times New Roman" w:hAnsi="Times New Roman" w:cs="Times New Roman"/>
        </w:rPr>
      </w:pPr>
    </w:p>
    <w:p w14:paraId="4A1D6ACC" w14:textId="169AFDE7" w:rsidR="00A25601" w:rsidRPr="003308CB" w:rsidRDefault="00735638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E054989" wp14:editId="52A6FA2B">
            <wp:extent cx="1891432" cy="1415326"/>
            <wp:effectExtent l="0" t="0" r="1270" b="0"/>
            <wp:docPr id="329455500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455500" name="Picture 1" descr="A close-up of a microscop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2463" cy="14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8CB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EB31BF4" wp14:editId="53467FF0">
            <wp:extent cx="1884762" cy="1410335"/>
            <wp:effectExtent l="0" t="0" r="0" b="0"/>
            <wp:docPr id="1762225419" name="Picture 6" descr="A microscope view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225419" name="Picture 6" descr="A microscope view of a cell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1878" cy="1460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08CB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530B3260" wp14:editId="66D34D39">
            <wp:extent cx="1884406" cy="1410070"/>
            <wp:effectExtent l="0" t="0" r="0" b="0"/>
            <wp:docPr id="1825710455" name="Picture 5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710455" name="Picture 5" descr="A close-up of a microscop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9813" cy="1473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7DB48" w14:textId="0AB89907" w:rsidR="00735638" w:rsidRPr="003308CB" w:rsidRDefault="00735638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b/>
          <w:bCs/>
        </w:rPr>
        <w:t>Exemplary images:</w:t>
      </w:r>
      <w:r w:rsidRPr="003308CB">
        <w:rPr>
          <w:rFonts w:ascii="Times New Roman" w:hAnsi="Times New Roman" w:cs="Times New Roman"/>
        </w:rPr>
        <w:t xml:space="preserve"> left single petechial hemorrhage (Score:1), middle single space-occupying hemorrhage (Score: 3) and right various, space-occupying hemorrhage (Score: 4).</w:t>
      </w:r>
    </w:p>
    <w:p w14:paraId="39E85E4F" w14:textId="77777777" w:rsidR="00735638" w:rsidRPr="003308CB" w:rsidRDefault="00735638" w:rsidP="00A25601">
      <w:pPr>
        <w:rPr>
          <w:rFonts w:ascii="Times New Roman" w:hAnsi="Times New Roman" w:cs="Times New Roman"/>
        </w:rPr>
      </w:pPr>
    </w:p>
    <w:p w14:paraId="04AC1304" w14:textId="77777777" w:rsidR="00735638" w:rsidRPr="003308CB" w:rsidRDefault="00A25601" w:rsidP="00A25601">
      <w:pPr>
        <w:rPr>
          <w:rFonts w:ascii="Times New Roman" w:hAnsi="Times New Roman" w:cs="Times New Roman"/>
          <w:u w:val="single"/>
        </w:rPr>
      </w:pPr>
      <w:r w:rsidRPr="003308CB">
        <w:rPr>
          <w:rFonts w:ascii="Times New Roman" w:hAnsi="Times New Roman" w:cs="Times New Roman"/>
          <w:u w:val="single"/>
        </w:rPr>
        <w:t xml:space="preserve">II. edema formation: </w:t>
      </w:r>
    </w:p>
    <w:p w14:paraId="485B3B0F" w14:textId="77777777" w:rsidR="00735638" w:rsidRPr="003308CB" w:rsidRDefault="00A25601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HE-stained sections, investigating the maximum impact within the slices analogous to I and quantifying edema through the detection loosening within the intercellular structure again on a 5-point scale: </w:t>
      </w:r>
    </w:p>
    <w:p w14:paraId="45E9D2D0" w14:textId="36495685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0=no edema</w:t>
      </w:r>
      <w:r w:rsidR="00735638" w:rsidRPr="003308CB">
        <w:rPr>
          <w:rFonts w:ascii="Times New Roman" w:hAnsi="Times New Roman" w:cs="Times New Roman"/>
        </w:rPr>
        <w:t>,</w:t>
      </w:r>
      <w:r w:rsidRPr="003308CB">
        <w:rPr>
          <w:rFonts w:ascii="Times New Roman" w:hAnsi="Times New Roman" w:cs="Times New Roman"/>
        </w:rPr>
        <w:t xml:space="preserve"> </w:t>
      </w:r>
    </w:p>
    <w:p w14:paraId="41FD3B5C" w14:textId="7777777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1=minimal edema, </w:t>
      </w:r>
    </w:p>
    <w:p w14:paraId="2F307ED8" w14:textId="7777777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2=minimal-medium edema and subcortical involvement, </w:t>
      </w:r>
    </w:p>
    <w:p w14:paraId="0AB5C7FB" w14:textId="77777777" w:rsidR="00735638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3=medium-strong edema and subcortical involvement, </w:t>
      </w:r>
    </w:p>
    <w:p w14:paraId="6596F2E4" w14:textId="727EEF78" w:rsidR="00A25601" w:rsidRPr="003308CB" w:rsidRDefault="00A25601" w:rsidP="00FF2782">
      <w:pPr>
        <w:ind w:left="720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4=bilateral edema. </w:t>
      </w:r>
    </w:p>
    <w:p w14:paraId="6AF10C69" w14:textId="77777777" w:rsidR="00A25601" w:rsidRPr="003308CB" w:rsidRDefault="00A25601" w:rsidP="00A25601">
      <w:pPr>
        <w:rPr>
          <w:rFonts w:ascii="Times New Roman" w:hAnsi="Times New Roman" w:cs="Times New Roman"/>
        </w:rPr>
      </w:pPr>
    </w:p>
    <w:p w14:paraId="3E731475" w14:textId="77777777" w:rsidR="00A25601" w:rsidRPr="003308CB" w:rsidRDefault="00A25601" w:rsidP="00A25601">
      <w:pPr>
        <w:rPr>
          <w:rFonts w:ascii="Times New Roman" w:hAnsi="Times New Roman" w:cs="Times New Roman"/>
          <w:lang w:val="en-GB"/>
        </w:rPr>
      </w:pPr>
    </w:p>
    <w:p w14:paraId="158E0469" w14:textId="77777777" w:rsidR="00A25601" w:rsidRPr="003308CB" w:rsidRDefault="00A25601" w:rsidP="00A25601">
      <w:pPr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br w:type="page"/>
      </w:r>
    </w:p>
    <w:p w14:paraId="6A6C6151" w14:textId="59479F11" w:rsidR="00A25601" w:rsidRPr="003308CB" w:rsidRDefault="008951CF" w:rsidP="00A2560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08CB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A25601" w:rsidRPr="003308CB">
        <w:rPr>
          <w:rFonts w:ascii="Times New Roman" w:hAnsi="Times New Roman" w:cs="Times New Roman"/>
          <w:b/>
          <w:bCs/>
          <w:sz w:val="28"/>
          <w:szCs w:val="28"/>
        </w:rPr>
        <w:t>Results:</w:t>
      </w:r>
    </w:p>
    <w:p w14:paraId="1AFDCDE9" w14:textId="77777777" w:rsidR="00A25601" w:rsidRPr="003308CB" w:rsidRDefault="00A25601" w:rsidP="00A25601">
      <w:pPr>
        <w:rPr>
          <w:rFonts w:ascii="Times New Roman" w:hAnsi="Times New Roman" w:cs="Times New Roman"/>
        </w:rPr>
      </w:pPr>
    </w:p>
    <w:p w14:paraId="283E95EF" w14:textId="77777777" w:rsidR="00A25601" w:rsidRPr="003308CB" w:rsidRDefault="00A25601" w:rsidP="00A25601">
      <w:pPr>
        <w:rPr>
          <w:rFonts w:ascii="Times New Roman" w:hAnsi="Times New Roman" w:cs="Times New Roman"/>
          <w:b/>
          <w:bCs/>
        </w:rPr>
      </w:pPr>
      <w:r w:rsidRPr="003308CB">
        <w:rPr>
          <w:rFonts w:ascii="Times New Roman" w:hAnsi="Times New Roman" w:cs="Times New Roman"/>
          <w:b/>
          <w:bCs/>
        </w:rPr>
        <w:t>Supplemental Table S1</w:t>
      </w:r>
    </w:p>
    <w:p w14:paraId="2D5C489F" w14:textId="77777777" w:rsidR="00A25601" w:rsidRPr="003308CB" w:rsidRDefault="00A25601" w:rsidP="00A25601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275"/>
      </w:tblGrid>
      <w:tr w:rsidR="00A25601" w:rsidRPr="003308CB" w14:paraId="7891A35E" w14:textId="77777777" w:rsidTr="007F0541">
        <w:trPr>
          <w:trHeight w:val="429"/>
        </w:trPr>
        <w:tc>
          <w:tcPr>
            <w:tcW w:w="2689" w:type="dxa"/>
            <w:shd w:val="clear" w:color="auto" w:fill="F2F2F2" w:themeFill="background1" w:themeFillShade="F2"/>
          </w:tcPr>
          <w:p w14:paraId="5928A314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08CB">
              <w:rPr>
                <w:rFonts w:ascii="Times New Roman" w:hAnsi="Times New Roman" w:cs="Times New Roman"/>
                <w:b/>
                <w:bCs/>
              </w:rPr>
              <w:t>Score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7052191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08CB">
              <w:rPr>
                <w:rFonts w:ascii="Times New Roman" w:hAnsi="Times New Roman" w:cs="Times New Roman"/>
                <w:b/>
                <w:bCs/>
              </w:rPr>
              <w:t>Andexanet alfa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AE56F58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08CB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EED8198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08C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25601" w:rsidRPr="003308CB" w14:paraId="32ADFBDF" w14:textId="77777777" w:rsidTr="007F0541">
        <w:trPr>
          <w:trHeight w:val="429"/>
        </w:trPr>
        <w:tc>
          <w:tcPr>
            <w:tcW w:w="2689" w:type="dxa"/>
          </w:tcPr>
          <w:p w14:paraId="063556CC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hemorrhages 24 hours</w:t>
            </w:r>
          </w:p>
        </w:tc>
        <w:tc>
          <w:tcPr>
            <w:tcW w:w="1842" w:type="dxa"/>
          </w:tcPr>
          <w:p w14:paraId="474F7726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4 (2-4)</w:t>
            </w:r>
          </w:p>
        </w:tc>
        <w:tc>
          <w:tcPr>
            <w:tcW w:w="1560" w:type="dxa"/>
          </w:tcPr>
          <w:p w14:paraId="4E9AB8A2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3 (2-3)</w:t>
            </w:r>
          </w:p>
        </w:tc>
        <w:tc>
          <w:tcPr>
            <w:tcW w:w="1275" w:type="dxa"/>
          </w:tcPr>
          <w:p w14:paraId="20A9F1CD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0.3</w:t>
            </w:r>
          </w:p>
        </w:tc>
      </w:tr>
      <w:tr w:rsidR="00A25601" w:rsidRPr="003308CB" w14:paraId="7AFC1351" w14:textId="77777777" w:rsidTr="007F0541">
        <w:trPr>
          <w:trHeight w:val="451"/>
        </w:trPr>
        <w:tc>
          <w:tcPr>
            <w:tcW w:w="2689" w:type="dxa"/>
          </w:tcPr>
          <w:p w14:paraId="57A46EE8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hemorrhages 7 days</w:t>
            </w:r>
          </w:p>
        </w:tc>
        <w:tc>
          <w:tcPr>
            <w:tcW w:w="1842" w:type="dxa"/>
          </w:tcPr>
          <w:p w14:paraId="5A3F8C67" w14:textId="0F34ACC5" w:rsidR="00A25601" w:rsidRPr="003308CB" w:rsidRDefault="00013BE0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2</w:t>
            </w:r>
            <w:r w:rsidR="00A25601" w:rsidRPr="003308CB">
              <w:rPr>
                <w:rFonts w:ascii="Times New Roman" w:hAnsi="Times New Roman" w:cs="Times New Roman"/>
              </w:rPr>
              <w:t xml:space="preserve"> (2-</w:t>
            </w:r>
            <w:r w:rsidRPr="003308CB">
              <w:rPr>
                <w:rFonts w:ascii="Times New Roman" w:hAnsi="Times New Roman" w:cs="Times New Roman"/>
              </w:rPr>
              <w:t>3</w:t>
            </w:r>
            <w:r w:rsidR="00A25601" w:rsidRPr="003308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52FA2841" w14:textId="2CA14611" w:rsidR="00A25601" w:rsidRPr="003308CB" w:rsidRDefault="00013BE0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3</w:t>
            </w:r>
            <w:r w:rsidR="00A25601" w:rsidRPr="003308CB">
              <w:rPr>
                <w:rFonts w:ascii="Times New Roman" w:hAnsi="Times New Roman" w:cs="Times New Roman"/>
              </w:rPr>
              <w:t xml:space="preserve"> (2-4)</w:t>
            </w:r>
          </w:p>
        </w:tc>
        <w:tc>
          <w:tcPr>
            <w:tcW w:w="1275" w:type="dxa"/>
          </w:tcPr>
          <w:p w14:paraId="61E72179" w14:textId="0B686E0A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0.</w:t>
            </w:r>
            <w:r w:rsidR="00013BE0" w:rsidRPr="003308CB">
              <w:rPr>
                <w:rFonts w:ascii="Times New Roman" w:hAnsi="Times New Roman" w:cs="Times New Roman"/>
              </w:rPr>
              <w:t>4</w:t>
            </w:r>
          </w:p>
        </w:tc>
      </w:tr>
      <w:tr w:rsidR="00A25601" w:rsidRPr="003308CB" w14:paraId="47679EBE" w14:textId="77777777" w:rsidTr="007F0541">
        <w:trPr>
          <w:trHeight w:val="429"/>
        </w:trPr>
        <w:tc>
          <w:tcPr>
            <w:tcW w:w="2689" w:type="dxa"/>
          </w:tcPr>
          <w:p w14:paraId="337E0E00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edema 24 hours</w:t>
            </w:r>
          </w:p>
        </w:tc>
        <w:tc>
          <w:tcPr>
            <w:tcW w:w="1842" w:type="dxa"/>
          </w:tcPr>
          <w:p w14:paraId="05EBEE58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3 (2-4)</w:t>
            </w:r>
          </w:p>
        </w:tc>
        <w:tc>
          <w:tcPr>
            <w:tcW w:w="1560" w:type="dxa"/>
          </w:tcPr>
          <w:p w14:paraId="47235F5D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2 (2-2)</w:t>
            </w:r>
          </w:p>
        </w:tc>
        <w:tc>
          <w:tcPr>
            <w:tcW w:w="1275" w:type="dxa"/>
          </w:tcPr>
          <w:p w14:paraId="330E51DF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0.1</w:t>
            </w:r>
          </w:p>
        </w:tc>
      </w:tr>
      <w:tr w:rsidR="00A25601" w:rsidRPr="003308CB" w14:paraId="3D470EAF" w14:textId="77777777" w:rsidTr="007F0541">
        <w:trPr>
          <w:trHeight w:val="407"/>
        </w:trPr>
        <w:tc>
          <w:tcPr>
            <w:tcW w:w="2689" w:type="dxa"/>
          </w:tcPr>
          <w:p w14:paraId="6D41CAD8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edema 7 days</w:t>
            </w:r>
          </w:p>
        </w:tc>
        <w:tc>
          <w:tcPr>
            <w:tcW w:w="1842" w:type="dxa"/>
          </w:tcPr>
          <w:p w14:paraId="100FA8EC" w14:textId="3D95C475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2 (</w:t>
            </w:r>
            <w:r w:rsidR="00013BE0" w:rsidRPr="003308CB">
              <w:rPr>
                <w:rFonts w:ascii="Times New Roman" w:hAnsi="Times New Roman" w:cs="Times New Roman"/>
              </w:rPr>
              <w:t>1.75</w:t>
            </w:r>
            <w:r w:rsidRPr="003308CB">
              <w:rPr>
                <w:rFonts w:ascii="Times New Roman" w:hAnsi="Times New Roman" w:cs="Times New Roman"/>
              </w:rPr>
              <w:t>-</w:t>
            </w:r>
            <w:r w:rsidR="00013BE0" w:rsidRPr="003308CB">
              <w:rPr>
                <w:rFonts w:ascii="Times New Roman" w:hAnsi="Times New Roman" w:cs="Times New Roman"/>
              </w:rPr>
              <w:t>2.25</w:t>
            </w:r>
            <w:r w:rsidRPr="003308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43D02127" w14:textId="77777777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3 (2-4)</w:t>
            </w:r>
          </w:p>
        </w:tc>
        <w:tc>
          <w:tcPr>
            <w:tcW w:w="1275" w:type="dxa"/>
          </w:tcPr>
          <w:p w14:paraId="2294B095" w14:textId="290E9F38" w:rsidR="00A25601" w:rsidRPr="003308CB" w:rsidRDefault="00A25601" w:rsidP="007F054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08CB">
              <w:rPr>
                <w:rFonts w:ascii="Times New Roman" w:hAnsi="Times New Roman" w:cs="Times New Roman"/>
              </w:rPr>
              <w:t>0.</w:t>
            </w:r>
            <w:r w:rsidR="00013BE0" w:rsidRPr="003308CB">
              <w:rPr>
                <w:rFonts w:ascii="Times New Roman" w:hAnsi="Times New Roman" w:cs="Times New Roman"/>
              </w:rPr>
              <w:t>2</w:t>
            </w:r>
          </w:p>
        </w:tc>
      </w:tr>
    </w:tbl>
    <w:p w14:paraId="621F6177" w14:textId="3FA7D01F" w:rsidR="00013BE0" w:rsidRPr="003308CB" w:rsidRDefault="00A25601" w:rsidP="00A25601">
      <w:pPr>
        <w:spacing w:line="480" w:lineRule="auto"/>
        <w:jc w:val="both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b/>
          <w:bCs/>
        </w:rPr>
        <w:t>Table S1:</w:t>
      </w:r>
      <w:r w:rsidRPr="003308CB">
        <w:rPr>
          <w:rFonts w:ascii="Times New Roman" w:hAnsi="Times New Roman" w:cs="Times New Roman"/>
        </w:rPr>
        <w:t xml:space="preserve"> histological scores given as Median with interquartile range (IQR).</w:t>
      </w:r>
    </w:p>
    <w:p w14:paraId="606F1969" w14:textId="5A350904" w:rsidR="008951CF" w:rsidRPr="003308CB" w:rsidRDefault="008951CF" w:rsidP="00A25601">
      <w:pPr>
        <w:rPr>
          <w:rFonts w:ascii="Times New Roman" w:hAnsi="Times New Roman" w:cs="Times New Roman"/>
        </w:rPr>
      </w:pPr>
    </w:p>
    <w:p w14:paraId="1C4A8038" w14:textId="2E889D89" w:rsidR="00A25601" w:rsidRPr="003308CB" w:rsidRDefault="008951CF" w:rsidP="00A25601">
      <w:pPr>
        <w:rPr>
          <w:rFonts w:ascii="Times New Roman" w:hAnsi="Times New Roman" w:cs="Times New Roman"/>
          <w:b/>
          <w:bCs/>
        </w:rPr>
      </w:pPr>
      <w:r w:rsidRPr="003308CB">
        <w:rPr>
          <w:rFonts w:ascii="Times New Roman" w:hAnsi="Times New Roman" w:cs="Times New Roman"/>
          <w:b/>
          <w:bCs/>
        </w:rPr>
        <w:t>Supplemental sensitivity Analysis</w:t>
      </w:r>
    </w:p>
    <w:p w14:paraId="70D9EB3B" w14:textId="77777777" w:rsidR="008951CF" w:rsidRPr="003308CB" w:rsidRDefault="008951CF" w:rsidP="00A25601">
      <w:pPr>
        <w:rPr>
          <w:rFonts w:ascii="Times New Roman" w:hAnsi="Times New Roman" w:cs="Times New Roman"/>
        </w:rPr>
      </w:pPr>
    </w:p>
    <w:p w14:paraId="3BF2A093" w14:textId="24CD575A" w:rsidR="00576E57" w:rsidRPr="003308CB" w:rsidRDefault="00576E57" w:rsidP="008951CF">
      <w:pPr>
        <w:spacing w:line="480" w:lineRule="auto"/>
        <w:jc w:val="both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When deceased mice were included and assigned an NSS score of 10, overall neurological outcomes showed improvement over time. While control mice initially exhibited a slight decline before recovering, those treated with Andexanet alfa demonstrated faster and greater recovery; however, these differences did not reach statistical significance.</w:t>
      </w:r>
    </w:p>
    <w:p w14:paraId="0B7B77AB" w14:textId="538980AE" w:rsidR="008951CF" w:rsidRPr="003308CB" w:rsidRDefault="00576E57" w:rsidP="008951CF">
      <w:pPr>
        <w:spacing w:line="480" w:lineRule="auto"/>
        <w:jc w:val="both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>A</w:t>
      </w:r>
      <w:r w:rsidR="008951CF" w:rsidRPr="003308CB">
        <w:rPr>
          <w:rFonts w:ascii="Times New Roman" w:hAnsi="Times New Roman" w:cs="Times New Roman"/>
        </w:rPr>
        <w:t>t 24 hours: p=0.8, median andexanet alfa=7</w:t>
      </w:r>
      <w:r w:rsidR="006A49B0" w:rsidRPr="003308CB">
        <w:rPr>
          <w:rFonts w:ascii="Times New Roman" w:hAnsi="Times New Roman" w:cs="Times New Roman"/>
        </w:rPr>
        <w:t xml:space="preserve"> (6-8)</w:t>
      </w:r>
      <w:r w:rsidR="008951CF" w:rsidRPr="003308CB">
        <w:rPr>
          <w:rFonts w:ascii="Times New Roman" w:hAnsi="Times New Roman" w:cs="Times New Roman"/>
        </w:rPr>
        <w:t>, n=16; median placebo=7</w:t>
      </w:r>
      <w:r w:rsidR="006A49B0" w:rsidRPr="003308CB">
        <w:rPr>
          <w:rFonts w:ascii="Times New Roman" w:hAnsi="Times New Roman" w:cs="Times New Roman"/>
        </w:rPr>
        <w:t xml:space="preserve"> (6-8)</w:t>
      </w:r>
      <w:r w:rsidR="008951CF" w:rsidRPr="003308CB">
        <w:rPr>
          <w:rFonts w:ascii="Times New Roman" w:hAnsi="Times New Roman" w:cs="Times New Roman"/>
        </w:rPr>
        <w:t xml:space="preserve">, n=15; </w:t>
      </w:r>
    </w:p>
    <w:p w14:paraId="35170A36" w14:textId="627B902C" w:rsidR="008951CF" w:rsidRPr="003308CB" w:rsidRDefault="008951CF" w:rsidP="008951C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308CB">
        <w:rPr>
          <w:rFonts w:ascii="Times New Roman" w:hAnsi="Times New Roman" w:cs="Times New Roman"/>
        </w:rPr>
        <w:t xml:space="preserve">at 3 days: </w:t>
      </w:r>
      <w:r w:rsidRPr="003308CB">
        <w:rPr>
          <w:rFonts w:ascii="Times New Roman" w:hAnsi="Times New Roman" w:cs="Times New Roman"/>
          <w:color w:val="000000" w:themeColor="text1"/>
        </w:rPr>
        <w:t>p=0.16, median andexanet alfa=4</w:t>
      </w:r>
      <w:r w:rsidR="006A49B0" w:rsidRPr="003308CB">
        <w:rPr>
          <w:rFonts w:ascii="Times New Roman" w:hAnsi="Times New Roman" w:cs="Times New Roman"/>
          <w:color w:val="000000" w:themeColor="text1"/>
        </w:rPr>
        <w:t xml:space="preserve"> (3-8)</w:t>
      </w:r>
      <w:r w:rsidRPr="003308CB">
        <w:rPr>
          <w:rFonts w:ascii="Times New Roman" w:hAnsi="Times New Roman" w:cs="Times New Roman"/>
          <w:color w:val="000000" w:themeColor="text1"/>
        </w:rPr>
        <w:t>, n=16; median placebo= 8</w:t>
      </w:r>
      <w:r w:rsidR="006A49B0" w:rsidRPr="003308CB">
        <w:rPr>
          <w:rFonts w:ascii="Times New Roman" w:hAnsi="Times New Roman" w:cs="Times New Roman"/>
          <w:color w:val="000000" w:themeColor="text1"/>
        </w:rPr>
        <w:t xml:space="preserve"> (5-8)</w:t>
      </w:r>
      <w:r w:rsidRPr="003308CB">
        <w:rPr>
          <w:rFonts w:ascii="Times New Roman" w:hAnsi="Times New Roman" w:cs="Times New Roman"/>
          <w:color w:val="000000" w:themeColor="text1"/>
        </w:rPr>
        <w:t xml:space="preserve">, n=15; </w:t>
      </w:r>
    </w:p>
    <w:p w14:paraId="75BEFDD3" w14:textId="7F5BDED8" w:rsidR="00FF2782" w:rsidRPr="003308CB" w:rsidRDefault="008951CF" w:rsidP="00FF278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308CB">
        <w:rPr>
          <w:rFonts w:ascii="Times New Roman" w:hAnsi="Times New Roman" w:cs="Times New Roman"/>
          <w:color w:val="000000" w:themeColor="text1"/>
        </w:rPr>
        <w:t>and after 7 days: p=0.07, median andexanet alfa=2</w:t>
      </w:r>
      <w:r w:rsidR="006A49B0" w:rsidRPr="003308CB">
        <w:rPr>
          <w:rFonts w:ascii="Times New Roman" w:hAnsi="Times New Roman" w:cs="Times New Roman"/>
          <w:color w:val="000000" w:themeColor="text1"/>
        </w:rPr>
        <w:t xml:space="preserve"> (2-10)</w:t>
      </w:r>
      <w:r w:rsidRPr="003308CB">
        <w:rPr>
          <w:rFonts w:ascii="Times New Roman" w:hAnsi="Times New Roman" w:cs="Times New Roman"/>
        </w:rPr>
        <w:t xml:space="preserve">, </w:t>
      </w:r>
      <w:r w:rsidRPr="003308CB">
        <w:rPr>
          <w:rFonts w:ascii="Times New Roman" w:hAnsi="Times New Roman" w:cs="Times New Roman"/>
          <w:color w:val="000000" w:themeColor="text1"/>
        </w:rPr>
        <w:t>n=16; median placebo=5</w:t>
      </w:r>
      <w:r w:rsidR="006A49B0" w:rsidRPr="003308CB">
        <w:rPr>
          <w:rFonts w:ascii="Times New Roman" w:hAnsi="Times New Roman" w:cs="Times New Roman"/>
          <w:color w:val="000000" w:themeColor="text1"/>
        </w:rPr>
        <w:t xml:space="preserve"> (3-10)</w:t>
      </w:r>
      <w:r w:rsidRPr="003308CB">
        <w:rPr>
          <w:rFonts w:ascii="Times New Roman" w:hAnsi="Times New Roman" w:cs="Times New Roman"/>
        </w:rPr>
        <w:t>,</w:t>
      </w:r>
      <w:r w:rsidRPr="003308CB">
        <w:rPr>
          <w:rFonts w:ascii="Times New Roman" w:hAnsi="Times New Roman" w:cs="Times New Roman"/>
          <w:color w:val="000000" w:themeColor="text1"/>
        </w:rPr>
        <w:t xml:space="preserve"> n=15.</w:t>
      </w:r>
    </w:p>
    <w:p w14:paraId="1746B23D" w14:textId="77777777" w:rsidR="00FF2782" w:rsidRPr="003308CB" w:rsidRDefault="006A49B0" w:rsidP="00FF2782">
      <w:pPr>
        <w:spacing w:line="480" w:lineRule="auto"/>
        <w:jc w:val="both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86AA887" wp14:editId="114640BA">
            <wp:extent cx="1787970" cy="2218267"/>
            <wp:effectExtent l="0" t="0" r="3175" b="4445"/>
            <wp:docPr id="724791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791404" name="Picture 724791404"/>
                    <pic:cNvPicPr/>
                  </pic:nvPicPr>
                  <pic:blipFill rotWithShape="1">
                    <a:blip r:embed="rId8"/>
                    <a:srcRect l="28492" r="29631" b="7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496" cy="2233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2BDD9" w14:textId="2C56C169" w:rsidR="006A49B0" w:rsidRPr="003308CB" w:rsidRDefault="006A49B0" w:rsidP="00FF2782">
      <w:pPr>
        <w:spacing w:line="480" w:lineRule="auto"/>
        <w:jc w:val="both"/>
        <w:rPr>
          <w:rFonts w:ascii="Times New Roman" w:hAnsi="Times New Roman" w:cs="Times New Roman"/>
        </w:rPr>
      </w:pPr>
      <w:r w:rsidRPr="003308CB">
        <w:rPr>
          <w:rFonts w:ascii="Times New Roman" w:hAnsi="Times New Roman" w:cs="Times New Roman"/>
        </w:rPr>
        <w:t xml:space="preserve">Supplemental Figure S1. </w:t>
      </w:r>
      <w:r w:rsidRPr="003308CB">
        <w:rPr>
          <w:rFonts w:ascii="Times New Roman" w:hAnsi="Times New Roman" w:cs="Times New Roman"/>
          <w:b/>
          <w:sz w:val="20"/>
          <w:szCs w:val="20"/>
        </w:rPr>
        <w:t xml:space="preserve">Neurological Severity Scores (NSS) </w:t>
      </w:r>
    </w:p>
    <w:sectPr w:rsidR="006A49B0" w:rsidRPr="00330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01"/>
    <w:rsid w:val="00013BE0"/>
    <w:rsid w:val="00191FEF"/>
    <w:rsid w:val="003308CB"/>
    <w:rsid w:val="00576E57"/>
    <w:rsid w:val="006A49B0"/>
    <w:rsid w:val="00735638"/>
    <w:rsid w:val="008951CF"/>
    <w:rsid w:val="00A25601"/>
    <w:rsid w:val="00BE21EE"/>
    <w:rsid w:val="00C72C7D"/>
    <w:rsid w:val="00D93A5E"/>
    <w:rsid w:val="00FF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F50FE1"/>
  <w15:chartTrackingRefBased/>
  <w15:docId w15:val="{6DE4FD53-E161-DD44-8573-AE7718DA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5601"/>
    <w:pPr>
      <w:spacing w:after="0" w:line="240" w:lineRule="auto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56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56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56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56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56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56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56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56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56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5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5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5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56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56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56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56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56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56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5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25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56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5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560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256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560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256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5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56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560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2560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013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614819-6C57-D44F-8C08-BC4F5A802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chke, Franziska</dc:creator>
  <cp:keywords/>
  <dc:description/>
  <cp:lastModifiedBy>rljccpg9h9@goetheuniversitaet.onmicrosoft.com</cp:lastModifiedBy>
  <cp:revision>6</cp:revision>
  <dcterms:created xsi:type="dcterms:W3CDTF">2025-12-05T09:32:00Z</dcterms:created>
  <dcterms:modified xsi:type="dcterms:W3CDTF">2025-12-05T10:04:00Z</dcterms:modified>
</cp:coreProperties>
</file>